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5F8" w:rsidRDefault="008E35F8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Concentration of IL-1</w:t>
      </w:r>
      <w:r w:rsidR="0091330A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30A">
        <w:rPr>
          <w:rFonts w:ascii="Times New Roman" w:hAnsi="Times New Roman" w:cs="Times New Roman"/>
          <w:sz w:val="24"/>
          <w:szCs w:val="24"/>
          <w:lang w:val="en-US"/>
        </w:rPr>
        <w:t>in individual unfiltered samples (</w:t>
      </w:r>
      <w:proofErr w:type="spellStart"/>
      <w:r w:rsidR="0091330A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91330A" w:rsidRPr="00913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2E63E5" w:rsidRPr="00D706D9" w:rsidTr="00381858">
        <w:tc>
          <w:tcPr>
            <w:tcW w:w="2254" w:type="dxa"/>
          </w:tcPr>
          <w:p w:rsidR="002E63E5" w:rsidRPr="00E6582A" w:rsidRDefault="002E63E5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2E63E5" w:rsidRPr="00E6582A" w:rsidRDefault="002E63E5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2E63E5" w:rsidRPr="00E6582A" w:rsidRDefault="002E63E5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 (</w:t>
            </w:r>
            <w:proofErr w:type="spellStart"/>
            <w:r w:rsidRPr="00E658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E658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2E63E5" w:rsidRPr="00E6582A" w:rsidRDefault="002E63E5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2E63E5" w:rsidRPr="00E6582A" w:rsidRDefault="002E63E5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 (</w:t>
            </w:r>
            <w:proofErr w:type="spellStart"/>
            <w:r w:rsidRPr="00E658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E658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90275E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E6582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82A" w:rsidRPr="00D706D9" w:rsidTr="00381858">
        <w:tc>
          <w:tcPr>
            <w:tcW w:w="2254" w:type="dxa"/>
          </w:tcPr>
          <w:p w:rsidR="00E6582A" w:rsidRPr="00E6582A" w:rsidRDefault="00E6582A" w:rsidP="00E658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58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E6582A" w:rsidRPr="00E6582A" w:rsidRDefault="00E6582A" w:rsidP="00E6582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58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F4536" w:rsidRDefault="00EF4536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4536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6A4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1E50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2C42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51994-2E10-4B5E-8B0A-020EFAA2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6:00Z</dcterms:modified>
</cp:coreProperties>
</file>